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89095" cy="33274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23" r="-19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9095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  <w:bCs/>
          <w:lang w:val="en-GB"/>
        </w:rPr>
        <w:t xml:space="preserve">Figure S3. </w:t>
      </w:r>
      <w:r>
        <w:rPr/>
        <w:t>Examples of the Mg</w:t>
      </w:r>
      <w:r>
        <w:rPr>
          <w:vertAlign w:val="superscript"/>
        </w:rPr>
        <w:t>2+</w:t>
      </w:r>
      <w:r>
        <w:rPr/>
        <w:t xml:space="preserve"> coordination environment in different ATP-binding proteins: (A) Human nicotinamide riboside kinase, (B) yeast mitochondrial F1-ATPase, (C) GlcV, bacterial ABC-ATPase of the glucose ABC transporter, (D) ATPase domain of the bovine heat-shock cognate protein. Each 3D structure is identified with its PDB Id code. The ATP (or analogue) is colored in gray, the magnesium sphere in purpl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15:44:00Z</dcterms:created>
  <dc:creator>Tessa Brunton</dc:creator>
  <dc:description/>
  <cp:keywords/>
  <dc:language>en-US</dc:language>
  <cp:lastModifiedBy>Tessa Brunton</cp:lastModifiedBy>
  <dcterms:modified xsi:type="dcterms:W3CDTF">2011-10-11T15:45:00Z</dcterms:modified>
  <cp:revision>1</cp:revision>
  <dc:subject/>
  <dc:title/>
</cp:coreProperties>
</file>